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7BE5D8" w14:textId="181C3676" w:rsidR="00A40686" w:rsidRDefault="00A40686">
      <w:pPr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</w:t>
      </w:r>
      <w:r w:rsidR="00BE2468" w:rsidRPr="007728C5">
        <w:rPr>
          <w:rFonts w:ascii="Arial" w:hAnsi="Arial" w:cs="Arial"/>
          <w:b/>
          <w:bCs/>
          <w:sz w:val="22"/>
          <w:szCs w:val="22"/>
          <w:lang w:val="en-US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  <w:lang w:val="en-US"/>
        </w:rPr>
        <w:t>S3</w:t>
      </w:r>
      <w:r w:rsidR="00BE2468" w:rsidRPr="007728C5">
        <w:rPr>
          <w:rFonts w:ascii="Arial" w:hAnsi="Arial" w:cs="Arial"/>
          <w:b/>
          <w:bCs/>
          <w:sz w:val="22"/>
          <w:szCs w:val="22"/>
          <w:lang w:val="en-US"/>
        </w:rPr>
        <w:t xml:space="preserve">: </w:t>
      </w:r>
      <w:r w:rsidR="008D1563" w:rsidRPr="008D1563">
        <w:rPr>
          <w:rFonts w:ascii="Arial" w:hAnsi="Arial" w:cs="Arial"/>
          <w:b/>
          <w:bCs/>
          <w:lang w:val="en-US"/>
        </w:rPr>
        <w:t>Distribution of variants type</w:t>
      </w:r>
    </w:p>
    <w:p w14:paraId="1140E12B" w14:textId="5B6B5808" w:rsidR="00572B16" w:rsidRPr="007728C5" w:rsidRDefault="00BE2468">
      <w:pPr>
        <w:rPr>
          <w:rFonts w:ascii="Arial" w:hAnsi="Arial" w:cs="Arial"/>
          <w:b/>
          <w:bCs/>
          <w:sz w:val="22"/>
          <w:lang w:val="en-US"/>
        </w:rPr>
      </w:pPr>
      <w:r w:rsidRPr="007728C5">
        <w:rPr>
          <w:rFonts w:ascii="Arial" w:hAnsi="Arial" w:cs="Arial"/>
          <w:b/>
          <w:bCs/>
          <w:sz w:val="22"/>
          <w:lang w:val="en-US"/>
        </w:rPr>
        <w:t>A</w:t>
      </w:r>
      <w:r w:rsidR="005814B1">
        <w:rPr>
          <w:rFonts w:ascii="Arial" w:hAnsi="Arial" w:cs="Arial"/>
          <w:b/>
          <w:bCs/>
          <w:sz w:val="22"/>
          <w:lang w:val="en-US"/>
        </w:rPr>
        <w:t>)</w:t>
      </w:r>
      <w:r w:rsidR="00572B16" w:rsidRPr="007728C5">
        <w:rPr>
          <w:rFonts w:ascii="Arial" w:hAnsi="Arial" w:cs="Arial"/>
          <w:b/>
          <w:bCs/>
          <w:sz w:val="22"/>
          <w:lang w:val="en-US"/>
        </w:rPr>
        <w:t xml:space="preserve"> LOVD </w:t>
      </w:r>
      <w:r w:rsidR="008D446D">
        <w:rPr>
          <w:rFonts w:ascii="Arial" w:hAnsi="Arial" w:cs="Arial"/>
          <w:b/>
          <w:bCs/>
          <w:sz w:val="22"/>
          <w:lang w:val="en-US"/>
        </w:rPr>
        <w:t>cohort</w:t>
      </w:r>
    </w:p>
    <w:tbl>
      <w:tblPr>
        <w:tblW w:w="99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3"/>
        <w:gridCol w:w="3118"/>
        <w:gridCol w:w="2552"/>
      </w:tblGrid>
      <w:tr w:rsidR="000D233A" w:rsidRPr="007728C5" w14:paraId="5F8AB14A" w14:textId="77777777" w:rsidTr="007728C5">
        <w:trPr>
          <w:trHeight w:val="340"/>
        </w:trPr>
        <w:tc>
          <w:tcPr>
            <w:tcW w:w="4253" w:type="dxa"/>
            <w:tcBorders>
              <w:top w:val="single" w:sz="8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8790204" w14:textId="77777777" w:rsidR="00572B16" w:rsidRPr="007728C5" w:rsidRDefault="00572B16" w:rsidP="00572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728C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Variant type</w:t>
            </w:r>
          </w:p>
        </w:tc>
        <w:tc>
          <w:tcPr>
            <w:tcW w:w="3118" w:type="dxa"/>
            <w:tcBorders>
              <w:top w:val="single" w:sz="8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54F2C3E" w14:textId="1FEE6C38" w:rsidR="00572B16" w:rsidRPr="007728C5" w:rsidRDefault="00572B16" w:rsidP="00572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728C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umber of unique variants</w:t>
            </w:r>
            <w:r w:rsidR="003A7555" w:rsidRPr="007728C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%)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96129BB" w14:textId="439175FC" w:rsidR="00572B16" w:rsidRPr="007728C5" w:rsidRDefault="00572B16" w:rsidP="00572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728C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umber of patients</w:t>
            </w:r>
            <w:r w:rsidR="003A7555" w:rsidRPr="007728C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%)</w:t>
            </w:r>
          </w:p>
        </w:tc>
      </w:tr>
      <w:tr w:rsidR="000D233A" w:rsidRPr="007728C5" w14:paraId="462FE268" w14:textId="77777777" w:rsidTr="007728C5">
        <w:trPr>
          <w:trHeight w:val="284"/>
        </w:trPr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05339" w14:textId="7BDDDA11" w:rsidR="00572B16" w:rsidRPr="007728C5" w:rsidRDefault="00572B16" w:rsidP="00572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Deletion</w:t>
            </w:r>
            <w:proofErr w:type="spellEnd"/>
            <w:r w:rsidR="00C03EBE"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in frame)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5AEC2" w14:textId="19627F12" w:rsidR="00572B16" w:rsidRPr="007728C5" w:rsidRDefault="00572B16" w:rsidP="00572B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A86F23"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3A7555"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r w:rsidR="009356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3</w:t>
            </w:r>
            <w:r w:rsidR="003A7555"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E4EC0" w14:textId="72B19DD8" w:rsidR="00572B16" w:rsidRPr="007728C5" w:rsidRDefault="00144BF4" w:rsidP="00572B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1</w:t>
            </w:r>
            <w:r w:rsidR="003A7555"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r w:rsidR="009356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.7</w:t>
            </w:r>
            <w:r w:rsidR="003A7555"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</w:tr>
      <w:tr w:rsidR="000D233A" w:rsidRPr="007728C5" w14:paraId="3ED43183" w14:textId="77777777" w:rsidTr="007728C5">
        <w:trPr>
          <w:trHeight w:val="284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360D94A3" w14:textId="343C461C" w:rsidR="00572B16" w:rsidRPr="007728C5" w:rsidRDefault="00572B16" w:rsidP="00572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Deletion</w:t>
            </w:r>
            <w:proofErr w:type="spellEnd"/>
            <w:r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- Insertion</w:t>
            </w:r>
            <w:r w:rsidR="00C03EBE"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in frame)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20BF76C" w14:textId="23014C2D" w:rsidR="00572B16" w:rsidRPr="007728C5" w:rsidRDefault="00572B16" w:rsidP="00572B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</w:t>
            </w:r>
            <w:r w:rsidR="003A7555"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r w:rsidR="009356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8</w:t>
            </w:r>
            <w:r w:rsidR="003A7555"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01FCBA4" w14:textId="03D4129F" w:rsidR="00572B16" w:rsidRPr="007728C5" w:rsidRDefault="00572B16" w:rsidP="00572B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</w:t>
            </w:r>
            <w:r w:rsidR="003A7555"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r w:rsidR="009356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</w:t>
            </w:r>
            <w:r w:rsidR="003A7555"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</w:tr>
      <w:tr w:rsidR="000D233A" w:rsidRPr="007728C5" w14:paraId="5707B404" w14:textId="77777777" w:rsidTr="007728C5">
        <w:trPr>
          <w:trHeight w:val="284"/>
        </w:trPr>
        <w:tc>
          <w:tcPr>
            <w:tcW w:w="4253" w:type="dxa"/>
            <w:shd w:val="clear" w:color="auto" w:fill="auto"/>
            <w:vAlign w:val="center"/>
            <w:hideMark/>
          </w:tcPr>
          <w:p w14:paraId="6D7C4DBF" w14:textId="49C7CE00" w:rsidR="00572B16" w:rsidRPr="007728C5" w:rsidRDefault="00572B16" w:rsidP="00572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Frameshift (deletion/insertion/duplication)</w:t>
            </w:r>
            <w:r w:rsidR="000D233A"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or splice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4BF8C73" w14:textId="79DB210B" w:rsidR="00572B16" w:rsidRPr="007728C5" w:rsidRDefault="00572B16" w:rsidP="00572B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</w:t>
            </w:r>
            <w:r w:rsidR="00A86F23"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</w:t>
            </w:r>
            <w:r w:rsidR="003A7555"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r w:rsidR="009356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.8</w:t>
            </w:r>
            <w:r w:rsidR="003A7555"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537BFF8D" w14:textId="668FA78B" w:rsidR="00572B16" w:rsidRPr="007728C5" w:rsidRDefault="00144BF4" w:rsidP="00572B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0</w:t>
            </w:r>
            <w:r w:rsidR="003A7555"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r w:rsidR="009356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.5</w:t>
            </w:r>
            <w:r w:rsidR="003A7555"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</w:tr>
      <w:tr w:rsidR="000D233A" w:rsidRPr="007728C5" w14:paraId="1E3B48E1" w14:textId="77777777" w:rsidTr="007728C5">
        <w:trPr>
          <w:trHeight w:val="284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5D91D797" w14:textId="43999777" w:rsidR="00572B16" w:rsidRPr="007728C5" w:rsidRDefault="00572B16" w:rsidP="00572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nsertion</w:t>
            </w:r>
            <w:r w:rsidR="00403BE0"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in frame)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F08A967" w14:textId="301B65C6" w:rsidR="00572B16" w:rsidRPr="007728C5" w:rsidRDefault="00572B16" w:rsidP="00572B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3A7555"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r w:rsidR="009356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2</w:t>
            </w:r>
            <w:r w:rsidR="003A7555"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A579D53" w14:textId="2314D940" w:rsidR="00572B16" w:rsidRPr="007728C5" w:rsidRDefault="00572B16" w:rsidP="00572B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</w:t>
            </w:r>
            <w:r w:rsidR="003A7555"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r w:rsidR="009356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1</w:t>
            </w:r>
            <w:r w:rsidR="003A7555"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</w:tr>
      <w:tr w:rsidR="000D233A" w:rsidRPr="007728C5" w14:paraId="5D15AF40" w14:textId="77777777" w:rsidTr="007728C5">
        <w:trPr>
          <w:trHeight w:val="284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63679D67" w14:textId="77777777" w:rsidR="00572B16" w:rsidRPr="007728C5" w:rsidRDefault="00572B16" w:rsidP="00572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Intronic </w:t>
            </w:r>
            <w:proofErr w:type="spellStart"/>
            <w:r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deletion</w:t>
            </w:r>
            <w:proofErr w:type="spellEnd"/>
            <w:r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- insertion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90E6511" w14:textId="71DF2BF0" w:rsidR="00572B16" w:rsidRPr="007728C5" w:rsidRDefault="00572B16" w:rsidP="00572B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3A7555"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r w:rsidR="009356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2</w:t>
            </w:r>
            <w:r w:rsidR="003A7555"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847FF30" w14:textId="7D0C342A" w:rsidR="00572B16" w:rsidRPr="007728C5" w:rsidRDefault="00572B16" w:rsidP="00572B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3A7555"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r w:rsidR="009356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05</w:t>
            </w:r>
            <w:r w:rsidR="003A7555"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</w:tr>
      <w:tr w:rsidR="000D233A" w:rsidRPr="007728C5" w14:paraId="42B11789" w14:textId="77777777" w:rsidTr="007728C5">
        <w:trPr>
          <w:trHeight w:val="284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23F109C9" w14:textId="77777777" w:rsidR="00572B16" w:rsidRPr="007728C5" w:rsidRDefault="00572B16" w:rsidP="00572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ntronic duplication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1112E32" w14:textId="583A1B27" w:rsidR="00572B16" w:rsidRPr="007728C5" w:rsidRDefault="00572B16" w:rsidP="00572B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</w:t>
            </w:r>
            <w:r w:rsidR="003A7555"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r w:rsidR="009356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4</w:t>
            </w:r>
            <w:r w:rsidR="003A7555"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B262DA0" w14:textId="48309696" w:rsidR="00572B16" w:rsidRPr="007728C5" w:rsidRDefault="00572B16" w:rsidP="00572B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</w:t>
            </w:r>
            <w:r w:rsidR="003A7555"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r w:rsidR="009356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1</w:t>
            </w:r>
            <w:r w:rsidR="003A7555"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</w:tr>
      <w:tr w:rsidR="000D233A" w:rsidRPr="007728C5" w14:paraId="36C0C9D1" w14:textId="77777777" w:rsidTr="007728C5">
        <w:trPr>
          <w:trHeight w:val="284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1EE0B664" w14:textId="77777777" w:rsidR="00572B16" w:rsidRPr="007728C5" w:rsidRDefault="00572B16" w:rsidP="00572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ntronic insertion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DC1E914" w14:textId="0B0DD628" w:rsidR="00572B16" w:rsidRPr="007728C5" w:rsidRDefault="00572B16" w:rsidP="00572B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3A7555"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r w:rsidR="009356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2</w:t>
            </w:r>
            <w:r w:rsidR="003A7555"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3177A70" w14:textId="46698B09" w:rsidR="00572B16" w:rsidRPr="007728C5" w:rsidRDefault="00572B16" w:rsidP="00572B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3A7555"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r w:rsidR="009356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05</w:t>
            </w:r>
            <w:r w:rsidR="003A7555"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</w:tr>
      <w:tr w:rsidR="000D233A" w:rsidRPr="007728C5" w14:paraId="6EEFB604" w14:textId="77777777" w:rsidTr="007728C5">
        <w:trPr>
          <w:trHeight w:val="284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1D0B3A6F" w14:textId="77777777" w:rsidR="00572B16" w:rsidRPr="007728C5" w:rsidRDefault="00572B16" w:rsidP="00572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ntronic substitution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2CD8732" w14:textId="36C36DED" w:rsidR="00572B16" w:rsidRPr="007728C5" w:rsidRDefault="0093560E" w:rsidP="00572B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0</w:t>
            </w:r>
            <w:r w:rsidR="003A7555"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.1</w:t>
            </w:r>
            <w:r w:rsidR="003A7555"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31C85EF5" w14:textId="419CFC54" w:rsidR="00572B16" w:rsidRPr="007728C5" w:rsidRDefault="00572B16" w:rsidP="00572B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</w:t>
            </w:r>
            <w:r w:rsidR="009356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</w:t>
            </w:r>
            <w:r w:rsidR="003A7555"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r w:rsidR="009356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0</w:t>
            </w:r>
            <w:r w:rsidR="003A7555"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</w:tr>
      <w:tr w:rsidR="000D233A" w:rsidRPr="007728C5" w14:paraId="50F985BE" w14:textId="77777777" w:rsidTr="007728C5">
        <w:trPr>
          <w:trHeight w:val="284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7D26AF8F" w14:textId="77777777" w:rsidR="00572B16" w:rsidRPr="007728C5" w:rsidRDefault="00572B16" w:rsidP="00572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Large </w:t>
            </w:r>
            <w:proofErr w:type="spellStart"/>
            <w:r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deletion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02A07BF" w14:textId="3E88F577" w:rsidR="00572B16" w:rsidRPr="007728C5" w:rsidRDefault="00A86F23" w:rsidP="00572B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</w:t>
            </w:r>
            <w:r w:rsidR="003A7555"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r w:rsidR="009356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4</w:t>
            </w:r>
            <w:r w:rsidR="003A7555"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777FB88" w14:textId="273DA3A2" w:rsidR="00572B16" w:rsidRPr="007728C5" w:rsidRDefault="00572B16" w:rsidP="00572B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</w:t>
            </w:r>
            <w:r w:rsidR="003A7555"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r w:rsidR="009356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1</w:t>
            </w:r>
            <w:r w:rsidR="003A7555"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</w:tr>
      <w:tr w:rsidR="000D233A" w:rsidRPr="007728C5" w14:paraId="65A8258D" w14:textId="77777777" w:rsidTr="007728C5">
        <w:trPr>
          <w:trHeight w:val="284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0F8CB519" w14:textId="77777777" w:rsidR="00572B16" w:rsidRPr="007728C5" w:rsidRDefault="00572B16" w:rsidP="00572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issense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40C4937" w14:textId="02BB49AF" w:rsidR="00572B16" w:rsidRPr="007728C5" w:rsidRDefault="00572B16" w:rsidP="00572B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</w:t>
            </w:r>
            <w:r w:rsidR="00A86F23"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3</w:t>
            </w:r>
            <w:r w:rsidR="003A7555"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r w:rsidR="009356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2.3</w:t>
            </w:r>
            <w:r w:rsidR="003A7555"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06618140" w14:textId="66066B28" w:rsidR="00572B16" w:rsidRPr="007728C5" w:rsidRDefault="00572B16" w:rsidP="00572B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8</w:t>
            </w:r>
            <w:r w:rsidR="00144BF4"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6</w:t>
            </w:r>
            <w:r w:rsidR="003A7555"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r w:rsidR="0049548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5.0</w:t>
            </w:r>
            <w:r w:rsidR="003A7555"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</w:tr>
      <w:tr w:rsidR="000D233A" w:rsidRPr="007728C5" w14:paraId="4AA02DD9" w14:textId="77777777" w:rsidTr="007728C5">
        <w:trPr>
          <w:trHeight w:val="284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7EB57FFD" w14:textId="77777777" w:rsidR="00572B16" w:rsidRPr="007728C5" w:rsidRDefault="00572B16" w:rsidP="00572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onsense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3FC1116" w14:textId="6A7CBB24" w:rsidR="00572B16" w:rsidRPr="007728C5" w:rsidRDefault="00572B16" w:rsidP="00572B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0</w:t>
            </w:r>
            <w:r w:rsidR="003A7555"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r w:rsidR="009356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(4.1</w:t>
            </w:r>
            <w:r w:rsidR="003A7555"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8283C5A" w14:textId="4EAF39E5" w:rsidR="00572B16" w:rsidRPr="007728C5" w:rsidRDefault="00572B16" w:rsidP="00572B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</w:t>
            </w:r>
            <w:r w:rsidR="009356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</w:t>
            </w:r>
            <w:r w:rsidR="003A7555"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r w:rsidR="00A86F23"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(</w:t>
            </w:r>
            <w:r w:rsidR="0049548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4</w:t>
            </w:r>
            <w:r w:rsidR="003A7555"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</w:tr>
      <w:tr w:rsidR="000D233A" w:rsidRPr="007728C5" w14:paraId="5174A843" w14:textId="77777777" w:rsidTr="007728C5">
        <w:trPr>
          <w:trHeight w:val="284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7E0BBFE9" w14:textId="77777777" w:rsidR="00572B16" w:rsidRPr="007728C5" w:rsidRDefault="00572B16" w:rsidP="00572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ynonymou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3CE44EF" w14:textId="334CF396" w:rsidR="00572B16" w:rsidRPr="007728C5" w:rsidRDefault="00572B16" w:rsidP="00572B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0</w:t>
            </w:r>
            <w:r w:rsidR="003A7555"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r w:rsidR="009356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.1</w:t>
            </w:r>
            <w:r w:rsidR="003A7555"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3B373EE5" w14:textId="2A29A2D3" w:rsidR="00572B16" w:rsidRPr="007728C5" w:rsidRDefault="00572B16" w:rsidP="00572B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4</w:t>
            </w:r>
            <w:r w:rsidR="003A7555"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r w:rsidR="0049548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4</w:t>
            </w:r>
            <w:r w:rsidR="003A7555"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</w:tr>
      <w:tr w:rsidR="000D233A" w:rsidRPr="007728C5" w14:paraId="7150A00E" w14:textId="77777777" w:rsidTr="007728C5">
        <w:trPr>
          <w:trHeight w:val="284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800B7" w14:textId="77777777" w:rsidR="00572B16" w:rsidRPr="007728C5" w:rsidRDefault="00572B16" w:rsidP="00572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Variation on UTR = 5'- or 3'-UTR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00EF3" w14:textId="1A58509F" w:rsidR="00572B16" w:rsidRPr="007728C5" w:rsidRDefault="00572B16" w:rsidP="00572B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</w:t>
            </w:r>
            <w:r w:rsidR="003A7555"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r w:rsidR="009356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0</w:t>
            </w:r>
            <w:r w:rsidR="003A7555"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A4908" w14:textId="4919A0AE" w:rsidR="00572B16" w:rsidRPr="007728C5" w:rsidRDefault="00572B16" w:rsidP="00572B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</w:t>
            </w:r>
            <w:r w:rsidR="003A7555"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r w:rsidR="0049548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</w:t>
            </w:r>
            <w:r w:rsidR="003A7555" w:rsidRPr="007728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</w:tr>
      <w:tr w:rsidR="000D233A" w:rsidRPr="007728C5" w14:paraId="6D663DFF" w14:textId="77777777" w:rsidTr="007728C5">
        <w:trPr>
          <w:trHeight w:val="284"/>
        </w:trPr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9255C" w14:textId="77777777" w:rsidR="00572B16" w:rsidRPr="007728C5" w:rsidRDefault="00572B16" w:rsidP="00572B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728C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otal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B0009" w14:textId="77360089" w:rsidR="00572B16" w:rsidRPr="007728C5" w:rsidRDefault="00572B16" w:rsidP="00572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728C5"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8</w:t>
            </w:r>
            <w:r w:rsidR="0093560E"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D02EF" w14:textId="6DBF72FD" w:rsidR="00572B16" w:rsidRPr="007728C5" w:rsidRDefault="00572B16" w:rsidP="00572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728C5"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</w:t>
            </w:r>
            <w:r w:rsidR="00A86F23" w:rsidRPr="007728C5"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0</w:t>
            </w:r>
            <w:r w:rsidR="0093560E"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</w:t>
            </w:r>
          </w:p>
        </w:tc>
      </w:tr>
    </w:tbl>
    <w:p w14:paraId="04CE6216" w14:textId="77777777" w:rsidR="00BE2468" w:rsidRPr="007728C5" w:rsidRDefault="00BE2468" w:rsidP="00A355C8">
      <w:pPr>
        <w:rPr>
          <w:rFonts w:ascii="Arial" w:hAnsi="Arial" w:cs="Arial"/>
          <w:b/>
          <w:bCs/>
          <w:lang w:val="en-US"/>
        </w:rPr>
      </w:pPr>
    </w:p>
    <w:p w14:paraId="7C95992A" w14:textId="347CC2DC" w:rsidR="00BE2468" w:rsidRPr="007728C5" w:rsidRDefault="00BE2468" w:rsidP="00BE2468">
      <w:pPr>
        <w:ind w:right="567"/>
        <w:jc w:val="both"/>
        <w:rPr>
          <w:rFonts w:ascii="Arial" w:hAnsi="Arial" w:cs="Arial"/>
          <w:b/>
          <w:bCs/>
          <w:color w:val="FF0000"/>
          <w:sz w:val="22"/>
          <w:szCs w:val="22"/>
          <w:lang w:val="en-US"/>
        </w:rPr>
      </w:pPr>
      <w:r w:rsidRPr="007728C5">
        <w:rPr>
          <w:rFonts w:ascii="Arial" w:hAnsi="Arial" w:cs="Arial"/>
          <w:b/>
          <w:bCs/>
          <w:sz w:val="22"/>
          <w:szCs w:val="22"/>
          <w:lang w:val="en-US"/>
        </w:rPr>
        <w:t>B</w:t>
      </w:r>
      <w:r w:rsidR="005814B1">
        <w:rPr>
          <w:rFonts w:ascii="Arial" w:hAnsi="Arial" w:cs="Arial"/>
          <w:b/>
          <w:bCs/>
          <w:sz w:val="22"/>
          <w:szCs w:val="22"/>
          <w:lang w:val="en-US"/>
        </w:rPr>
        <w:t>)</w:t>
      </w:r>
      <w:r w:rsidRPr="007728C5">
        <w:rPr>
          <w:rFonts w:ascii="Arial" w:hAnsi="Arial" w:cs="Arial"/>
          <w:b/>
          <w:bCs/>
          <w:sz w:val="22"/>
          <w:szCs w:val="22"/>
          <w:lang w:val="en-US"/>
        </w:rPr>
        <w:t xml:space="preserve"> French cohort. </w:t>
      </w:r>
      <w:r w:rsidRPr="007728C5">
        <w:rPr>
          <w:rFonts w:ascii="Arial" w:hAnsi="Arial" w:cs="Arial"/>
          <w:sz w:val="20"/>
          <w:szCs w:val="22"/>
          <w:vertAlign w:val="superscript"/>
          <w:lang w:val="en-US"/>
        </w:rPr>
        <w:t>1</w:t>
      </w:r>
      <w:r w:rsidRPr="007728C5">
        <w:rPr>
          <w:rFonts w:ascii="Arial" w:hAnsi="Arial" w:cs="Arial"/>
          <w:sz w:val="20"/>
          <w:szCs w:val="22"/>
          <w:lang w:val="en-US"/>
        </w:rPr>
        <w:t>, one deletion in</w:t>
      </w:r>
      <w:r w:rsidRPr="007728C5">
        <w:rPr>
          <w:rFonts w:ascii="Arial" w:hAnsi="Arial" w:cs="Arial"/>
          <w:i/>
          <w:iCs/>
          <w:sz w:val="20"/>
          <w:szCs w:val="22"/>
          <w:lang w:val="en-US"/>
        </w:rPr>
        <w:t xml:space="preserve"> trans</w:t>
      </w:r>
      <w:r w:rsidRPr="007728C5">
        <w:rPr>
          <w:rFonts w:ascii="Arial" w:hAnsi="Arial" w:cs="Arial"/>
          <w:sz w:val="20"/>
          <w:szCs w:val="22"/>
          <w:lang w:val="en-US"/>
        </w:rPr>
        <w:t xml:space="preserve"> with a nonsense for one patient; </w:t>
      </w:r>
      <w:r w:rsidRPr="007728C5">
        <w:rPr>
          <w:rFonts w:ascii="Arial" w:hAnsi="Arial" w:cs="Arial"/>
          <w:sz w:val="20"/>
          <w:szCs w:val="22"/>
          <w:vertAlign w:val="superscript"/>
          <w:lang w:val="en-US"/>
        </w:rPr>
        <w:t>2</w:t>
      </w:r>
      <w:r w:rsidRPr="007728C5">
        <w:rPr>
          <w:rFonts w:ascii="Arial" w:hAnsi="Arial" w:cs="Arial"/>
          <w:sz w:val="20"/>
          <w:szCs w:val="22"/>
          <w:lang w:val="en-US"/>
        </w:rPr>
        <w:t xml:space="preserve">, two deletions in </w:t>
      </w:r>
      <w:r w:rsidRPr="007728C5">
        <w:rPr>
          <w:rFonts w:ascii="Arial" w:hAnsi="Arial" w:cs="Arial"/>
          <w:i/>
          <w:iCs/>
          <w:sz w:val="20"/>
          <w:szCs w:val="22"/>
          <w:lang w:val="en-US"/>
        </w:rPr>
        <w:t>trans</w:t>
      </w:r>
      <w:r w:rsidRPr="007728C5">
        <w:rPr>
          <w:rFonts w:ascii="Arial" w:hAnsi="Arial" w:cs="Arial"/>
          <w:sz w:val="20"/>
          <w:szCs w:val="22"/>
          <w:lang w:val="en-US"/>
        </w:rPr>
        <w:t xml:space="preserve"> with a missense for three patients; </w:t>
      </w:r>
      <w:r w:rsidRPr="007728C5">
        <w:rPr>
          <w:rFonts w:ascii="Arial" w:hAnsi="Arial" w:cs="Arial"/>
          <w:sz w:val="20"/>
          <w:szCs w:val="22"/>
          <w:vertAlign w:val="superscript"/>
          <w:lang w:val="en-US"/>
        </w:rPr>
        <w:t>3</w:t>
      </w:r>
      <w:r w:rsidRPr="007728C5">
        <w:rPr>
          <w:rFonts w:ascii="Arial" w:hAnsi="Arial" w:cs="Arial"/>
          <w:sz w:val="20"/>
          <w:szCs w:val="22"/>
          <w:lang w:val="en-US"/>
        </w:rPr>
        <w:t>, two frameshift deletions in</w:t>
      </w:r>
      <w:r w:rsidRPr="007728C5">
        <w:rPr>
          <w:rFonts w:ascii="Arial" w:hAnsi="Arial" w:cs="Arial"/>
          <w:i/>
          <w:iCs/>
          <w:sz w:val="20"/>
          <w:szCs w:val="22"/>
          <w:lang w:val="en-US"/>
        </w:rPr>
        <w:t xml:space="preserve"> trans</w:t>
      </w:r>
      <w:r w:rsidRPr="007728C5">
        <w:rPr>
          <w:rFonts w:ascii="Arial" w:hAnsi="Arial" w:cs="Arial"/>
          <w:sz w:val="20"/>
          <w:szCs w:val="22"/>
          <w:lang w:val="en-US"/>
        </w:rPr>
        <w:t xml:space="preserve"> with a missense for two patients; </w:t>
      </w:r>
      <w:r w:rsidRPr="007728C5">
        <w:rPr>
          <w:rFonts w:ascii="Arial" w:hAnsi="Arial" w:cs="Arial"/>
          <w:sz w:val="20"/>
          <w:szCs w:val="22"/>
          <w:vertAlign w:val="superscript"/>
          <w:lang w:val="en-US"/>
        </w:rPr>
        <w:t>4</w:t>
      </w:r>
      <w:r w:rsidRPr="007728C5">
        <w:rPr>
          <w:rFonts w:ascii="Arial" w:hAnsi="Arial" w:cs="Arial"/>
          <w:sz w:val="20"/>
          <w:szCs w:val="22"/>
          <w:lang w:val="en-US"/>
        </w:rPr>
        <w:t>, one frameshift deletion in</w:t>
      </w:r>
      <w:r w:rsidRPr="007728C5">
        <w:rPr>
          <w:rFonts w:ascii="Arial" w:hAnsi="Arial" w:cs="Arial"/>
          <w:i/>
          <w:iCs/>
          <w:sz w:val="20"/>
          <w:szCs w:val="22"/>
          <w:lang w:val="en-US"/>
        </w:rPr>
        <w:t xml:space="preserve"> cis</w:t>
      </w:r>
      <w:r w:rsidRPr="007728C5">
        <w:rPr>
          <w:rFonts w:ascii="Arial" w:hAnsi="Arial" w:cs="Arial"/>
          <w:sz w:val="20"/>
          <w:szCs w:val="22"/>
          <w:lang w:val="en-US"/>
        </w:rPr>
        <w:t xml:space="preserve"> with a missense; </w:t>
      </w:r>
      <w:r w:rsidRPr="007728C5">
        <w:rPr>
          <w:rFonts w:ascii="Arial" w:hAnsi="Arial" w:cs="Arial"/>
          <w:sz w:val="20"/>
          <w:szCs w:val="22"/>
          <w:vertAlign w:val="superscript"/>
          <w:lang w:val="en-US"/>
        </w:rPr>
        <w:t>5</w:t>
      </w:r>
      <w:r w:rsidRPr="007728C5">
        <w:rPr>
          <w:rFonts w:ascii="Arial" w:hAnsi="Arial" w:cs="Arial"/>
          <w:sz w:val="20"/>
          <w:szCs w:val="22"/>
          <w:lang w:val="en-US"/>
        </w:rPr>
        <w:t xml:space="preserve">, in </w:t>
      </w:r>
      <w:r w:rsidRPr="007728C5">
        <w:rPr>
          <w:rFonts w:ascii="Arial" w:hAnsi="Arial" w:cs="Arial"/>
          <w:i/>
          <w:iCs/>
          <w:sz w:val="20"/>
          <w:szCs w:val="22"/>
          <w:lang w:val="en-US"/>
        </w:rPr>
        <w:t>trans</w:t>
      </w:r>
      <w:r w:rsidRPr="007728C5">
        <w:rPr>
          <w:rFonts w:ascii="Arial" w:hAnsi="Arial" w:cs="Arial"/>
          <w:sz w:val="20"/>
          <w:szCs w:val="22"/>
          <w:lang w:val="en-US"/>
        </w:rPr>
        <w:t xml:space="preserve"> with a missense for each patient; </w:t>
      </w:r>
      <w:r w:rsidRPr="007728C5">
        <w:rPr>
          <w:rFonts w:ascii="Arial" w:hAnsi="Arial" w:cs="Arial"/>
          <w:sz w:val="20"/>
          <w:szCs w:val="22"/>
          <w:vertAlign w:val="superscript"/>
          <w:lang w:val="en-US"/>
        </w:rPr>
        <w:t>6</w:t>
      </w:r>
      <w:r w:rsidRPr="007728C5">
        <w:rPr>
          <w:rFonts w:ascii="Arial" w:hAnsi="Arial" w:cs="Arial"/>
          <w:sz w:val="20"/>
          <w:szCs w:val="22"/>
          <w:lang w:val="en-US"/>
        </w:rPr>
        <w:t xml:space="preserve">, two nonsenses in </w:t>
      </w:r>
      <w:r w:rsidRPr="007728C5">
        <w:rPr>
          <w:rFonts w:ascii="Arial" w:hAnsi="Arial" w:cs="Arial"/>
          <w:i/>
          <w:iCs/>
          <w:sz w:val="20"/>
          <w:szCs w:val="22"/>
          <w:lang w:val="en-US"/>
        </w:rPr>
        <w:t>trans</w:t>
      </w:r>
      <w:r w:rsidRPr="007728C5">
        <w:rPr>
          <w:rFonts w:ascii="Arial" w:hAnsi="Arial" w:cs="Arial"/>
          <w:sz w:val="20"/>
          <w:szCs w:val="22"/>
          <w:lang w:val="en-US"/>
        </w:rPr>
        <w:t xml:space="preserve"> with a missense; </w:t>
      </w:r>
      <w:r w:rsidRPr="007728C5">
        <w:rPr>
          <w:rFonts w:ascii="Arial" w:hAnsi="Arial" w:cs="Arial"/>
          <w:sz w:val="20"/>
          <w:szCs w:val="22"/>
          <w:vertAlign w:val="superscript"/>
          <w:lang w:val="en-US"/>
        </w:rPr>
        <w:t>7</w:t>
      </w:r>
      <w:r w:rsidRPr="007728C5">
        <w:rPr>
          <w:rFonts w:ascii="Arial" w:hAnsi="Arial" w:cs="Arial"/>
          <w:sz w:val="20"/>
          <w:szCs w:val="22"/>
          <w:lang w:val="en-US"/>
        </w:rPr>
        <w:t xml:space="preserve">, one </w:t>
      </w:r>
      <w:r w:rsidR="003860AA" w:rsidRPr="007728C5">
        <w:rPr>
          <w:rFonts w:ascii="Arial" w:hAnsi="Arial" w:cs="Arial"/>
          <w:i/>
          <w:iCs/>
          <w:sz w:val="20"/>
          <w:szCs w:val="22"/>
          <w:lang w:val="en-US"/>
        </w:rPr>
        <w:t>in trans</w:t>
      </w:r>
      <w:r w:rsidR="003860AA" w:rsidRPr="007728C5">
        <w:rPr>
          <w:rFonts w:ascii="Arial" w:hAnsi="Arial" w:cs="Arial"/>
          <w:sz w:val="20"/>
          <w:szCs w:val="22"/>
          <w:lang w:val="en-US"/>
        </w:rPr>
        <w:t xml:space="preserve"> with a </w:t>
      </w:r>
      <w:r w:rsidRPr="007728C5">
        <w:rPr>
          <w:rFonts w:ascii="Arial" w:hAnsi="Arial" w:cs="Arial"/>
          <w:sz w:val="20"/>
          <w:szCs w:val="22"/>
          <w:lang w:val="en-US"/>
        </w:rPr>
        <w:t xml:space="preserve">splice </w:t>
      </w:r>
      <w:r w:rsidR="003860AA" w:rsidRPr="007728C5">
        <w:rPr>
          <w:rFonts w:ascii="Arial" w:hAnsi="Arial" w:cs="Arial"/>
          <w:sz w:val="20"/>
          <w:szCs w:val="22"/>
          <w:lang w:val="en-US"/>
        </w:rPr>
        <w:t xml:space="preserve">variant, two </w:t>
      </w:r>
      <w:r w:rsidR="003860AA" w:rsidRPr="007728C5">
        <w:rPr>
          <w:rFonts w:ascii="Arial" w:hAnsi="Arial" w:cs="Arial"/>
          <w:i/>
          <w:iCs/>
          <w:sz w:val="20"/>
          <w:szCs w:val="22"/>
          <w:lang w:val="en-US"/>
        </w:rPr>
        <w:t>in trans</w:t>
      </w:r>
      <w:r w:rsidR="003860AA" w:rsidRPr="007728C5">
        <w:rPr>
          <w:rFonts w:ascii="Arial" w:hAnsi="Arial" w:cs="Arial"/>
          <w:sz w:val="20"/>
          <w:szCs w:val="22"/>
          <w:lang w:val="en-US"/>
        </w:rPr>
        <w:t xml:space="preserve"> </w:t>
      </w:r>
      <w:r w:rsidRPr="007728C5">
        <w:rPr>
          <w:rFonts w:ascii="Arial" w:hAnsi="Arial" w:cs="Arial"/>
          <w:sz w:val="20"/>
          <w:szCs w:val="22"/>
          <w:lang w:val="en-US"/>
        </w:rPr>
        <w:t xml:space="preserve">with a missense </w:t>
      </w:r>
    </w:p>
    <w:tbl>
      <w:tblPr>
        <w:tblW w:w="1006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11"/>
        <w:gridCol w:w="425"/>
        <w:gridCol w:w="2410"/>
        <w:gridCol w:w="284"/>
        <w:gridCol w:w="2835"/>
      </w:tblGrid>
      <w:tr w:rsidR="0050273E" w:rsidRPr="007728C5" w14:paraId="743F57F8" w14:textId="77777777" w:rsidTr="007728C5">
        <w:trPr>
          <w:trHeight w:val="320"/>
        </w:trPr>
        <w:tc>
          <w:tcPr>
            <w:tcW w:w="411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221E2C9" w14:textId="77777777" w:rsidR="00BE2468" w:rsidRPr="007728C5" w:rsidRDefault="00BE2468" w:rsidP="00F5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lang w:eastAsia="fr-FR"/>
                <w14:ligatures w14:val="none"/>
              </w:rPr>
            </w:pPr>
            <w:r w:rsidRPr="007728C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lang w:eastAsia="fr-FR"/>
                <w14:ligatures w14:val="none"/>
              </w:rPr>
              <w:t>Variant type</w:t>
            </w:r>
          </w:p>
        </w:tc>
        <w:tc>
          <w:tcPr>
            <w:tcW w:w="3119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905FCAE" w14:textId="77D792A6" w:rsidR="00BE2468" w:rsidRPr="007728C5" w:rsidRDefault="00BE2468" w:rsidP="00F5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lang w:eastAsia="fr-FR"/>
                <w14:ligatures w14:val="none"/>
              </w:rPr>
            </w:pPr>
            <w:r w:rsidRPr="007728C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lang w:eastAsia="fr-FR"/>
                <w14:ligatures w14:val="none"/>
              </w:rPr>
              <w:t>Number of unique variants</w:t>
            </w:r>
            <w:r w:rsidR="00275C08" w:rsidRPr="007728C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lang w:eastAsia="fr-FR"/>
                <w14:ligatures w14:val="none"/>
              </w:rPr>
              <w:t xml:space="preserve"> (%)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5BB79E0" w14:textId="1D389A66" w:rsidR="00BE2468" w:rsidRPr="007728C5" w:rsidRDefault="00BE2468" w:rsidP="00F5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lang w:val="en-US" w:eastAsia="fr-FR"/>
                <w14:ligatures w14:val="none"/>
              </w:rPr>
            </w:pPr>
            <w:r w:rsidRPr="007728C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lang w:val="en-US" w:eastAsia="fr-FR"/>
                <w14:ligatures w14:val="none"/>
              </w:rPr>
              <w:t xml:space="preserve">Number of patients </w:t>
            </w:r>
            <w:r w:rsidR="00275C08" w:rsidRPr="007728C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lang w:val="en-US" w:eastAsia="fr-FR"/>
                <w14:ligatures w14:val="none"/>
              </w:rPr>
              <w:t>(%)</w:t>
            </w:r>
          </w:p>
        </w:tc>
      </w:tr>
      <w:tr w:rsidR="0050273E" w:rsidRPr="007728C5" w14:paraId="790B7202" w14:textId="77777777" w:rsidTr="007728C5">
        <w:trPr>
          <w:trHeight w:val="284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BDE1" w14:textId="77777777" w:rsidR="00BE2468" w:rsidRPr="007728C5" w:rsidRDefault="00BE2468" w:rsidP="00F57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lang w:eastAsia="fr-FR"/>
                <w14:ligatures w14:val="none"/>
              </w:rPr>
            </w:pPr>
            <w:proofErr w:type="spellStart"/>
            <w:r w:rsidRPr="007728C5">
              <w:rPr>
                <w:rFonts w:ascii="Arial" w:eastAsia="Times New Roman" w:hAnsi="Arial" w:cs="Arial"/>
                <w:color w:val="000000"/>
                <w:kern w:val="0"/>
                <w:sz w:val="20"/>
                <w:lang w:eastAsia="fr-FR"/>
                <w14:ligatures w14:val="none"/>
              </w:rPr>
              <w:t>Deletion</w:t>
            </w:r>
            <w:proofErr w:type="spellEnd"/>
            <w:r w:rsidRPr="007728C5">
              <w:rPr>
                <w:rFonts w:ascii="Arial" w:eastAsia="Times New Roman" w:hAnsi="Arial" w:cs="Arial"/>
                <w:color w:val="000000"/>
                <w:kern w:val="0"/>
                <w:sz w:val="20"/>
                <w:lang w:eastAsia="fr-FR"/>
                <w14:ligatures w14:val="none"/>
              </w:rPr>
              <w:t xml:space="preserve"> </w:t>
            </w:r>
            <w:r w:rsidRPr="007728C5">
              <w:rPr>
                <w:rFonts w:ascii="Arial" w:eastAsia="Times New Roman" w:hAnsi="Arial" w:cs="Arial"/>
                <w:color w:val="000000"/>
                <w:kern w:val="0"/>
                <w:sz w:val="20"/>
                <w:vertAlign w:val="superscript"/>
                <w:lang w:eastAsia="fr-FR"/>
                <w14:ligatures w14:val="none"/>
              </w:rPr>
              <w:t>(1) (2)</w:t>
            </w:r>
            <w:r w:rsidRPr="007728C5">
              <w:rPr>
                <w:rFonts w:ascii="Arial" w:eastAsia="Times New Roman" w:hAnsi="Arial" w:cs="Arial"/>
                <w:color w:val="000000"/>
                <w:kern w:val="0"/>
                <w:sz w:val="20"/>
                <w:lang w:eastAsia="fr-FR"/>
                <w14:ligatures w14:val="none"/>
              </w:rPr>
              <w:t xml:space="preserve"> (in frame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73315" w14:textId="64AB516A" w:rsidR="00BE2468" w:rsidRPr="007728C5" w:rsidRDefault="00BE2468" w:rsidP="00F57C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lang w:eastAsia="fr-FR"/>
                <w14:ligatures w14:val="none"/>
              </w:rPr>
            </w:pPr>
            <w:r w:rsidRPr="007728C5">
              <w:rPr>
                <w:rFonts w:ascii="Arial" w:eastAsia="Times New Roman" w:hAnsi="Arial" w:cs="Arial"/>
                <w:color w:val="000000"/>
                <w:kern w:val="0"/>
                <w:sz w:val="20"/>
                <w:lang w:eastAsia="fr-FR"/>
                <w14:ligatures w14:val="none"/>
              </w:rPr>
              <w:t>5</w:t>
            </w:r>
            <w:r w:rsidR="00275C08" w:rsidRPr="007728C5">
              <w:rPr>
                <w:rFonts w:ascii="Arial" w:eastAsia="Times New Roman" w:hAnsi="Arial" w:cs="Arial"/>
                <w:color w:val="000000"/>
                <w:kern w:val="0"/>
                <w:sz w:val="20"/>
                <w:lang w:eastAsia="fr-FR"/>
                <w14:ligatures w14:val="none"/>
              </w:rPr>
              <w:t xml:space="preserve"> (3.</w:t>
            </w:r>
            <w:r w:rsidR="00386382">
              <w:rPr>
                <w:rFonts w:ascii="Arial" w:eastAsia="Times New Roman" w:hAnsi="Arial" w:cs="Arial"/>
                <w:color w:val="000000"/>
                <w:kern w:val="0"/>
                <w:sz w:val="20"/>
                <w:lang w:eastAsia="fr-FR"/>
                <w14:ligatures w14:val="none"/>
              </w:rPr>
              <w:t>3</w:t>
            </w:r>
            <w:r w:rsidR="00275C08" w:rsidRPr="007728C5">
              <w:rPr>
                <w:rFonts w:ascii="Arial" w:eastAsia="Times New Roman" w:hAnsi="Arial" w:cs="Arial"/>
                <w:color w:val="000000"/>
                <w:kern w:val="0"/>
                <w:sz w:val="20"/>
                <w:lang w:eastAsia="fr-FR"/>
                <w14:ligatures w14:val="none"/>
              </w:rPr>
              <w:t>)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9E5F" w14:textId="1B5F32F1" w:rsidR="00BE2468" w:rsidRPr="007728C5" w:rsidRDefault="00BE2468" w:rsidP="00F57C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lang w:eastAsia="fr-FR"/>
                <w14:ligatures w14:val="none"/>
              </w:rPr>
            </w:pPr>
            <w:r w:rsidRPr="007728C5">
              <w:rPr>
                <w:rFonts w:ascii="Arial" w:eastAsia="Times New Roman" w:hAnsi="Arial" w:cs="Arial"/>
                <w:color w:val="000000"/>
                <w:kern w:val="0"/>
                <w:sz w:val="20"/>
                <w:lang w:eastAsia="fr-FR"/>
                <w14:ligatures w14:val="none"/>
              </w:rPr>
              <w:t>2</w:t>
            </w:r>
            <w:r w:rsidR="0055618C" w:rsidRPr="007728C5">
              <w:rPr>
                <w:rFonts w:ascii="Arial" w:eastAsia="Times New Roman" w:hAnsi="Arial" w:cs="Arial"/>
                <w:color w:val="000000"/>
                <w:kern w:val="0"/>
                <w:sz w:val="20"/>
                <w:lang w:eastAsia="fr-FR"/>
                <w14:ligatures w14:val="none"/>
              </w:rPr>
              <w:t>5</w:t>
            </w:r>
            <w:r w:rsidR="00275C08" w:rsidRPr="007728C5">
              <w:rPr>
                <w:rFonts w:ascii="Arial" w:eastAsia="Times New Roman" w:hAnsi="Arial" w:cs="Arial"/>
                <w:color w:val="000000"/>
                <w:kern w:val="0"/>
                <w:sz w:val="20"/>
                <w:lang w:eastAsia="fr-FR"/>
                <w14:ligatures w14:val="none"/>
              </w:rPr>
              <w:t xml:space="preserve"> </w:t>
            </w:r>
            <w:r w:rsidR="006244D4" w:rsidRPr="007728C5">
              <w:rPr>
                <w:rFonts w:ascii="Arial" w:eastAsia="Times New Roman" w:hAnsi="Arial" w:cs="Arial"/>
                <w:color w:val="000000"/>
                <w:kern w:val="0"/>
                <w:sz w:val="20"/>
                <w:lang w:eastAsia="fr-FR"/>
                <w14:ligatures w14:val="none"/>
              </w:rPr>
              <w:t>(</w:t>
            </w:r>
            <w:r w:rsidR="0055618C" w:rsidRPr="007728C5">
              <w:rPr>
                <w:rFonts w:ascii="Arial" w:eastAsia="Times New Roman" w:hAnsi="Arial" w:cs="Arial"/>
                <w:color w:val="000000"/>
                <w:kern w:val="0"/>
                <w:sz w:val="20"/>
                <w:lang w:eastAsia="fr-FR"/>
                <w14:ligatures w14:val="none"/>
              </w:rPr>
              <w:t>5.</w:t>
            </w:r>
            <w:r w:rsidR="00386382">
              <w:rPr>
                <w:rFonts w:ascii="Arial" w:eastAsia="Times New Roman" w:hAnsi="Arial" w:cs="Arial"/>
                <w:color w:val="000000"/>
                <w:kern w:val="0"/>
                <w:sz w:val="20"/>
                <w:lang w:eastAsia="fr-FR"/>
                <w14:ligatures w14:val="none"/>
              </w:rPr>
              <w:t>6</w:t>
            </w:r>
            <w:r w:rsidR="00275C08" w:rsidRPr="007728C5">
              <w:rPr>
                <w:rFonts w:ascii="Arial" w:eastAsia="Times New Roman" w:hAnsi="Arial" w:cs="Arial"/>
                <w:color w:val="000000"/>
                <w:kern w:val="0"/>
                <w:sz w:val="20"/>
                <w:lang w:eastAsia="fr-FR"/>
                <w14:ligatures w14:val="none"/>
              </w:rPr>
              <w:t>)</w:t>
            </w:r>
          </w:p>
        </w:tc>
      </w:tr>
      <w:tr w:rsidR="0050273E" w:rsidRPr="007728C5" w14:paraId="2748F168" w14:textId="77777777" w:rsidTr="007728C5">
        <w:trPr>
          <w:trHeight w:val="284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AC37" w14:textId="77777777" w:rsidR="00BE2468" w:rsidRPr="007728C5" w:rsidRDefault="00BE2468" w:rsidP="00F57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lang w:eastAsia="fr-FR"/>
                <w14:ligatures w14:val="none"/>
              </w:rPr>
            </w:pPr>
            <w:proofErr w:type="spellStart"/>
            <w:r w:rsidRPr="007728C5">
              <w:rPr>
                <w:rFonts w:ascii="Arial" w:eastAsia="Times New Roman" w:hAnsi="Arial" w:cs="Arial"/>
                <w:color w:val="000000"/>
                <w:kern w:val="0"/>
                <w:sz w:val="20"/>
                <w:lang w:eastAsia="fr-FR"/>
                <w14:ligatures w14:val="none"/>
              </w:rPr>
              <w:t>Deletion</w:t>
            </w:r>
            <w:proofErr w:type="spellEnd"/>
            <w:r w:rsidRPr="007728C5">
              <w:rPr>
                <w:rFonts w:ascii="Arial" w:eastAsia="Times New Roman" w:hAnsi="Arial" w:cs="Arial"/>
                <w:color w:val="000000"/>
                <w:kern w:val="0"/>
                <w:sz w:val="20"/>
                <w:lang w:eastAsia="fr-FR"/>
                <w14:ligatures w14:val="none"/>
              </w:rPr>
              <w:t>-Insertion (in frame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8CA0" w14:textId="0373EB7E" w:rsidR="00BE2468" w:rsidRPr="007728C5" w:rsidRDefault="00BE2468" w:rsidP="00F57C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lang w:eastAsia="fr-FR"/>
                <w14:ligatures w14:val="none"/>
              </w:rPr>
            </w:pPr>
            <w:r w:rsidRPr="007728C5">
              <w:rPr>
                <w:rFonts w:ascii="Arial" w:eastAsia="Times New Roman" w:hAnsi="Arial" w:cs="Arial"/>
                <w:color w:val="000000"/>
                <w:kern w:val="0"/>
                <w:sz w:val="20"/>
                <w:lang w:eastAsia="fr-FR"/>
                <w14:ligatures w14:val="none"/>
              </w:rPr>
              <w:t>2</w:t>
            </w:r>
            <w:r w:rsidR="00275C08" w:rsidRPr="007728C5">
              <w:rPr>
                <w:rFonts w:ascii="Arial" w:eastAsia="Times New Roman" w:hAnsi="Arial" w:cs="Arial"/>
                <w:color w:val="000000"/>
                <w:kern w:val="0"/>
                <w:sz w:val="20"/>
                <w:lang w:eastAsia="fr-FR"/>
                <w14:ligatures w14:val="none"/>
              </w:rPr>
              <w:t xml:space="preserve"> (1.3)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BD61" w14:textId="7124182E" w:rsidR="00BE2468" w:rsidRPr="007728C5" w:rsidRDefault="00BE2468" w:rsidP="00F57C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lang w:eastAsia="fr-FR"/>
                <w14:ligatures w14:val="none"/>
              </w:rPr>
            </w:pPr>
            <w:r w:rsidRPr="007728C5">
              <w:rPr>
                <w:rFonts w:ascii="Arial" w:eastAsia="Times New Roman" w:hAnsi="Arial" w:cs="Arial"/>
                <w:color w:val="000000"/>
                <w:kern w:val="0"/>
                <w:sz w:val="20"/>
                <w:lang w:eastAsia="fr-FR"/>
                <w14:ligatures w14:val="none"/>
              </w:rPr>
              <w:t>4</w:t>
            </w:r>
            <w:r w:rsidR="00275C08" w:rsidRPr="007728C5">
              <w:rPr>
                <w:rFonts w:ascii="Arial" w:eastAsia="Times New Roman" w:hAnsi="Arial" w:cs="Arial"/>
                <w:color w:val="000000"/>
                <w:kern w:val="0"/>
                <w:sz w:val="20"/>
                <w:lang w:eastAsia="fr-FR"/>
                <w14:ligatures w14:val="none"/>
              </w:rPr>
              <w:t xml:space="preserve"> (</w:t>
            </w:r>
            <w:r w:rsidR="0055618C" w:rsidRPr="007728C5">
              <w:rPr>
                <w:rFonts w:ascii="Arial" w:eastAsia="Times New Roman" w:hAnsi="Arial" w:cs="Arial"/>
                <w:color w:val="000000"/>
                <w:kern w:val="0"/>
                <w:sz w:val="20"/>
                <w:lang w:eastAsia="fr-FR"/>
                <w14:ligatures w14:val="none"/>
              </w:rPr>
              <w:t>0.9</w:t>
            </w:r>
            <w:r w:rsidR="00275C08" w:rsidRPr="007728C5">
              <w:rPr>
                <w:rFonts w:ascii="Arial" w:eastAsia="Times New Roman" w:hAnsi="Arial" w:cs="Arial"/>
                <w:color w:val="000000"/>
                <w:kern w:val="0"/>
                <w:sz w:val="20"/>
                <w:lang w:eastAsia="fr-FR"/>
                <w14:ligatures w14:val="none"/>
              </w:rPr>
              <w:t>)</w:t>
            </w:r>
          </w:p>
        </w:tc>
      </w:tr>
      <w:tr w:rsidR="0050273E" w:rsidRPr="007728C5" w14:paraId="4BA7B7AA" w14:textId="77777777" w:rsidTr="007728C5">
        <w:trPr>
          <w:trHeight w:val="284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DAFA" w14:textId="77777777" w:rsidR="00BE2468" w:rsidRPr="007728C5" w:rsidRDefault="00BE2468" w:rsidP="00F57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lang w:val="en-US" w:eastAsia="fr-FR"/>
                <w14:ligatures w14:val="none"/>
              </w:rPr>
            </w:pPr>
            <w:r w:rsidRPr="007728C5">
              <w:rPr>
                <w:rFonts w:ascii="Arial" w:eastAsia="Times New Roman" w:hAnsi="Arial" w:cs="Arial"/>
                <w:color w:val="000000"/>
                <w:kern w:val="0"/>
                <w:sz w:val="20"/>
                <w:lang w:val="en-US" w:eastAsia="fr-FR"/>
                <w14:ligatures w14:val="none"/>
              </w:rPr>
              <w:t xml:space="preserve">Frameshift (deletion </w:t>
            </w:r>
            <w:r w:rsidRPr="007728C5">
              <w:rPr>
                <w:rFonts w:ascii="Arial" w:eastAsia="Times New Roman" w:hAnsi="Arial" w:cs="Arial"/>
                <w:color w:val="000000"/>
                <w:kern w:val="0"/>
                <w:sz w:val="20"/>
                <w:vertAlign w:val="superscript"/>
                <w:lang w:val="en-US" w:eastAsia="fr-FR"/>
                <w14:ligatures w14:val="none"/>
              </w:rPr>
              <w:t>(3) (4)</w:t>
            </w:r>
            <w:r w:rsidRPr="007728C5">
              <w:rPr>
                <w:rFonts w:ascii="Arial" w:eastAsia="Times New Roman" w:hAnsi="Arial" w:cs="Arial"/>
                <w:color w:val="000000"/>
                <w:kern w:val="0"/>
                <w:sz w:val="20"/>
                <w:lang w:val="en-US" w:eastAsia="fr-FR"/>
                <w14:ligatures w14:val="none"/>
              </w:rPr>
              <w:t xml:space="preserve"> or duplication</w:t>
            </w:r>
            <w:r w:rsidRPr="007728C5">
              <w:rPr>
                <w:rFonts w:ascii="Arial" w:eastAsia="Times New Roman" w:hAnsi="Arial" w:cs="Arial"/>
                <w:color w:val="000000"/>
                <w:kern w:val="0"/>
                <w:sz w:val="20"/>
                <w:vertAlign w:val="superscript"/>
                <w:lang w:val="en-US" w:eastAsia="fr-FR"/>
                <w14:ligatures w14:val="none"/>
              </w:rPr>
              <w:t xml:space="preserve"> (5)</w:t>
            </w:r>
            <w:r w:rsidRPr="007728C5">
              <w:rPr>
                <w:rFonts w:ascii="Arial" w:eastAsia="Times New Roman" w:hAnsi="Arial" w:cs="Arial"/>
                <w:color w:val="000000"/>
                <w:kern w:val="0"/>
                <w:sz w:val="20"/>
                <w:lang w:val="en-US" w:eastAsia="fr-FR"/>
                <w14:ligatures w14:val="none"/>
              </w:rPr>
              <w:t xml:space="preserve">) or splice </w:t>
            </w:r>
            <w:r w:rsidRPr="007728C5">
              <w:rPr>
                <w:rFonts w:ascii="Arial" w:eastAsia="Times New Roman" w:hAnsi="Arial" w:cs="Arial"/>
                <w:color w:val="000000"/>
                <w:kern w:val="0"/>
                <w:sz w:val="20"/>
                <w:vertAlign w:val="superscript"/>
                <w:lang w:val="en-US" w:eastAsia="fr-FR"/>
                <w14:ligatures w14:val="none"/>
              </w:rPr>
              <w:t>(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8B81" w14:textId="4CAFCEDE" w:rsidR="00BE2468" w:rsidRPr="007728C5" w:rsidRDefault="00BE2468" w:rsidP="00F57C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lang w:eastAsia="fr-FR"/>
                <w14:ligatures w14:val="none"/>
              </w:rPr>
            </w:pPr>
            <w:r w:rsidRPr="007728C5">
              <w:rPr>
                <w:rFonts w:ascii="Arial" w:eastAsia="Times New Roman" w:hAnsi="Arial" w:cs="Arial"/>
                <w:color w:val="000000"/>
                <w:kern w:val="0"/>
                <w:sz w:val="20"/>
                <w:lang w:eastAsia="fr-FR"/>
                <w14:ligatures w14:val="none"/>
              </w:rPr>
              <w:t>7</w:t>
            </w:r>
            <w:r w:rsidR="00275C08" w:rsidRPr="007728C5">
              <w:rPr>
                <w:rFonts w:ascii="Arial" w:eastAsia="Times New Roman" w:hAnsi="Arial" w:cs="Arial"/>
                <w:color w:val="000000"/>
                <w:kern w:val="0"/>
                <w:sz w:val="20"/>
                <w:lang w:eastAsia="fr-FR"/>
                <w14:ligatures w14:val="none"/>
              </w:rPr>
              <w:t xml:space="preserve"> (4.7)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8FCD" w14:textId="47A13692" w:rsidR="00BE2468" w:rsidRPr="007728C5" w:rsidRDefault="0055618C" w:rsidP="00F57C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lang w:eastAsia="fr-FR"/>
                <w14:ligatures w14:val="none"/>
              </w:rPr>
            </w:pPr>
            <w:r w:rsidRPr="007728C5">
              <w:rPr>
                <w:rFonts w:ascii="Arial" w:eastAsia="Times New Roman" w:hAnsi="Arial" w:cs="Arial"/>
                <w:color w:val="000000"/>
                <w:kern w:val="0"/>
                <w:sz w:val="20"/>
                <w:lang w:eastAsia="fr-FR"/>
                <w14:ligatures w14:val="none"/>
              </w:rPr>
              <w:t>13</w:t>
            </w:r>
            <w:r w:rsidR="00275C08" w:rsidRPr="007728C5">
              <w:rPr>
                <w:rFonts w:ascii="Arial" w:eastAsia="Times New Roman" w:hAnsi="Arial" w:cs="Arial"/>
                <w:color w:val="000000"/>
                <w:kern w:val="0"/>
                <w:sz w:val="20"/>
                <w:lang w:eastAsia="fr-FR"/>
                <w14:ligatures w14:val="none"/>
              </w:rPr>
              <w:t xml:space="preserve"> (</w:t>
            </w:r>
            <w:r w:rsidRPr="007728C5">
              <w:rPr>
                <w:rFonts w:ascii="Arial" w:eastAsia="Times New Roman" w:hAnsi="Arial" w:cs="Arial"/>
                <w:color w:val="000000"/>
                <w:kern w:val="0"/>
                <w:sz w:val="20"/>
                <w:lang w:eastAsia="fr-FR"/>
                <w14:ligatures w14:val="none"/>
              </w:rPr>
              <w:t>2.9</w:t>
            </w:r>
            <w:r w:rsidR="00275C08" w:rsidRPr="007728C5">
              <w:rPr>
                <w:rFonts w:ascii="Arial" w:eastAsia="Times New Roman" w:hAnsi="Arial" w:cs="Arial"/>
                <w:color w:val="000000"/>
                <w:kern w:val="0"/>
                <w:sz w:val="20"/>
                <w:lang w:eastAsia="fr-FR"/>
                <w14:ligatures w14:val="none"/>
              </w:rPr>
              <w:t>)</w:t>
            </w:r>
          </w:p>
        </w:tc>
      </w:tr>
      <w:tr w:rsidR="0050273E" w:rsidRPr="007728C5" w14:paraId="0642BCEC" w14:textId="77777777" w:rsidTr="007728C5">
        <w:trPr>
          <w:trHeight w:val="284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C8E6" w14:textId="77777777" w:rsidR="00BE2468" w:rsidRPr="007728C5" w:rsidRDefault="00BE2468" w:rsidP="00F57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lang w:eastAsia="fr-FR"/>
                <w14:ligatures w14:val="none"/>
              </w:rPr>
            </w:pPr>
            <w:r w:rsidRPr="007728C5">
              <w:rPr>
                <w:rFonts w:ascii="Arial" w:eastAsia="Times New Roman" w:hAnsi="Arial" w:cs="Arial"/>
                <w:color w:val="000000"/>
                <w:kern w:val="0"/>
                <w:sz w:val="20"/>
                <w:lang w:eastAsia="fr-FR"/>
                <w14:ligatures w14:val="none"/>
              </w:rPr>
              <w:t xml:space="preserve">Large </w:t>
            </w:r>
            <w:proofErr w:type="spellStart"/>
            <w:r w:rsidRPr="007728C5">
              <w:rPr>
                <w:rFonts w:ascii="Arial" w:eastAsia="Times New Roman" w:hAnsi="Arial" w:cs="Arial"/>
                <w:color w:val="000000"/>
                <w:kern w:val="0"/>
                <w:sz w:val="20"/>
                <w:lang w:eastAsia="fr-FR"/>
                <w14:ligatures w14:val="none"/>
              </w:rPr>
              <w:t>deletion</w:t>
            </w:r>
            <w:proofErr w:type="spellEnd"/>
            <w:r w:rsidRPr="007728C5">
              <w:rPr>
                <w:rFonts w:ascii="Arial" w:eastAsia="Times New Roman" w:hAnsi="Arial" w:cs="Arial"/>
                <w:color w:val="000000"/>
                <w:kern w:val="0"/>
                <w:sz w:val="20"/>
                <w:lang w:eastAsia="fr-FR"/>
                <w14:ligatures w14:val="none"/>
              </w:rPr>
              <w:t xml:space="preserve"> </w:t>
            </w:r>
            <w:r w:rsidRPr="007728C5">
              <w:rPr>
                <w:rFonts w:ascii="Arial" w:eastAsia="Times New Roman" w:hAnsi="Arial" w:cs="Arial"/>
                <w:color w:val="000000"/>
                <w:kern w:val="0"/>
                <w:sz w:val="20"/>
                <w:vertAlign w:val="superscript"/>
                <w:lang w:eastAsia="fr-FR"/>
                <w14:ligatures w14:val="none"/>
              </w:rPr>
              <w:t>(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1F15" w14:textId="679CC7A7" w:rsidR="00BE2468" w:rsidRPr="007728C5" w:rsidRDefault="00BE2468" w:rsidP="00F57C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lang w:eastAsia="fr-FR"/>
                <w14:ligatures w14:val="none"/>
              </w:rPr>
            </w:pPr>
            <w:r w:rsidRPr="007728C5">
              <w:rPr>
                <w:rFonts w:ascii="Arial" w:eastAsia="Times New Roman" w:hAnsi="Arial" w:cs="Arial"/>
                <w:color w:val="000000"/>
                <w:kern w:val="0"/>
                <w:sz w:val="20"/>
                <w:lang w:eastAsia="fr-FR"/>
                <w14:ligatures w14:val="none"/>
              </w:rPr>
              <w:t>1</w:t>
            </w:r>
            <w:r w:rsidR="00275C08" w:rsidRPr="007728C5">
              <w:rPr>
                <w:rFonts w:ascii="Arial" w:eastAsia="Times New Roman" w:hAnsi="Arial" w:cs="Arial"/>
                <w:color w:val="000000"/>
                <w:kern w:val="0"/>
                <w:sz w:val="20"/>
                <w:lang w:eastAsia="fr-FR"/>
                <w14:ligatures w14:val="none"/>
              </w:rPr>
              <w:t xml:space="preserve"> (0.7)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4876" w14:textId="0EB74746" w:rsidR="00BE2468" w:rsidRPr="007728C5" w:rsidRDefault="00BE2468" w:rsidP="00F57C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lang w:eastAsia="fr-FR"/>
                <w14:ligatures w14:val="none"/>
              </w:rPr>
            </w:pPr>
            <w:r w:rsidRPr="007728C5">
              <w:rPr>
                <w:rFonts w:ascii="Arial" w:eastAsia="Times New Roman" w:hAnsi="Arial" w:cs="Arial"/>
                <w:color w:val="000000"/>
                <w:kern w:val="0"/>
                <w:sz w:val="20"/>
                <w:lang w:eastAsia="fr-FR"/>
                <w14:ligatures w14:val="none"/>
              </w:rPr>
              <w:t>2</w:t>
            </w:r>
            <w:r w:rsidR="00275C08" w:rsidRPr="007728C5">
              <w:rPr>
                <w:rFonts w:ascii="Arial" w:eastAsia="Times New Roman" w:hAnsi="Arial" w:cs="Arial"/>
                <w:color w:val="000000"/>
                <w:kern w:val="0"/>
                <w:sz w:val="20"/>
                <w:lang w:eastAsia="fr-FR"/>
                <w14:ligatures w14:val="none"/>
              </w:rPr>
              <w:t xml:space="preserve"> (</w:t>
            </w:r>
            <w:r w:rsidR="0055618C" w:rsidRPr="007728C5">
              <w:rPr>
                <w:rFonts w:ascii="Arial" w:eastAsia="Times New Roman" w:hAnsi="Arial" w:cs="Arial"/>
                <w:color w:val="000000"/>
                <w:kern w:val="0"/>
                <w:sz w:val="20"/>
                <w:lang w:eastAsia="fr-FR"/>
                <w14:ligatures w14:val="none"/>
              </w:rPr>
              <w:t>0.4</w:t>
            </w:r>
            <w:r w:rsidR="00275C08" w:rsidRPr="007728C5">
              <w:rPr>
                <w:rFonts w:ascii="Arial" w:eastAsia="Times New Roman" w:hAnsi="Arial" w:cs="Arial"/>
                <w:color w:val="000000"/>
                <w:kern w:val="0"/>
                <w:sz w:val="20"/>
                <w:lang w:eastAsia="fr-FR"/>
                <w14:ligatures w14:val="none"/>
              </w:rPr>
              <w:t>)</w:t>
            </w:r>
          </w:p>
        </w:tc>
      </w:tr>
      <w:tr w:rsidR="0050273E" w:rsidRPr="007728C5" w14:paraId="3368869D" w14:textId="77777777" w:rsidTr="007728C5">
        <w:trPr>
          <w:trHeight w:val="284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6C58" w14:textId="77777777" w:rsidR="00BE2468" w:rsidRPr="007728C5" w:rsidRDefault="00BE2468" w:rsidP="00F57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lang w:eastAsia="fr-FR"/>
                <w14:ligatures w14:val="none"/>
              </w:rPr>
            </w:pPr>
            <w:proofErr w:type="spellStart"/>
            <w:r w:rsidRPr="007728C5">
              <w:rPr>
                <w:rFonts w:ascii="Arial" w:eastAsia="Times New Roman" w:hAnsi="Arial" w:cs="Arial"/>
                <w:color w:val="000000"/>
                <w:kern w:val="0"/>
                <w:sz w:val="20"/>
                <w:lang w:eastAsia="fr-FR"/>
                <w14:ligatures w14:val="none"/>
              </w:rPr>
              <w:t>Missens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582B" w14:textId="1DD9AC4C" w:rsidR="00BE2468" w:rsidRPr="007728C5" w:rsidRDefault="00386382" w:rsidP="00F57C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lang w:eastAsia="fr-FR"/>
                <w14:ligatures w14:val="none"/>
              </w:rPr>
            </w:pPr>
            <w:r w:rsidRPr="007728C5">
              <w:rPr>
                <w:rFonts w:ascii="Arial" w:eastAsia="Times New Roman" w:hAnsi="Arial" w:cs="Arial"/>
                <w:color w:val="000000"/>
                <w:kern w:val="0"/>
                <w:sz w:val="20"/>
                <w:lang w:eastAsia="fr-FR"/>
                <w14:ligatures w14:val="none"/>
              </w:rPr>
              <w:t>13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lang w:eastAsia="fr-FR"/>
                <w14:ligatures w14:val="none"/>
              </w:rPr>
              <w:t>2</w:t>
            </w:r>
            <w:r w:rsidRPr="007728C5">
              <w:rPr>
                <w:rFonts w:ascii="Arial" w:eastAsia="Times New Roman" w:hAnsi="Arial" w:cs="Arial"/>
                <w:color w:val="000000"/>
                <w:kern w:val="0"/>
                <w:sz w:val="20"/>
                <w:lang w:eastAsia="fr-FR"/>
                <w14:ligatures w14:val="none"/>
              </w:rPr>
              <w:t xml:space="preserve"> </w:t>
            </w:r>
            <w:r w:rsidR="00275C08" w:rsidRPr="007728C5">
              <w:rPr>
                <w:rFonts w:ascii="Arial" w:eastAsia="Times New Roman" w:hAnsi="Arial" w:cs="Arial"/>
                <w:color w:val="000000"/>
                <w:kern w:val="0"/>
                <w:sz w:val="20"/>
                <w:lang w:eastAsia="fr-FR"/>
                <w14:ligatures w14:val="none"/>
              </w:rPr>
              <w:t>(8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lang w:eastAsia="fr-FR"/>
                <w14:ligatures w14:val="none"/>
              </w:rPr>
              <w:t>8.0</w:t>
            </w:r>
            <w:r w:rsidR="00275C08" w:rsidRPr="007728C5">
              <w:rPr>
                <w:rFonts w:ascii="Arial" w:eastAsia="Times New Roman" w:hAnsi="Arial" w:cs="Arial"/>
                <w:color w:val="000000"/>
                <w:kern w:val="0"/>
                <w:sz w:val="20"/>
                <w:lang w:eastAsia="fr-FR"/>
                <w14:ligatures w14:val="none"/>
              </w:rPr>
              <w:t>)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2830" w14:textId="7D720C6C" w:rsidR="00BE2468" w:rsidRPr="007728C5" w:rsidRDefault="00386382" w:rsidP="00F57C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lang w:eastAsia="fr-F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lang w:eastAsia="fr-FR"/>
                <w14:ligatures w14:val="none"/>
              </w:rPr>
              <w:t>401</w:t>
            </w:r>
            <w:r w:rsidRPr="007728C5">
              <w:rPr>
                <w:rFonts w:ascii="Arial" w:eastAsia="Times New Roman" w:hAnsi="Arial" w:cs="Arial"/>
                <w:color w:val="000000"/>
                <w:kern w:val="0"/>
                <w:sz w:val="20"/>
                <w:lang w:eastAsia="fr-FR"/>
                <w14:ligatures w14:val="none"/>
              </w:rPr>
              <w:t xml:space="preserve"> </w:t>
            </w:r>
            <w:r w:rsidR="00275C08" w:rsidRPr="007728C5">
              <w:rPr>
                <w:rFonts w:ascii="Arial" w:eastAsia="Times New Roman" w:hAnsi="Arial" w:cs="Arial"/>
                <w:color w:val="000000"/>
                <w:kern w:val="0"/>
                <w:sz w:val="20"/>
                <w:lang w:eastAsia="fr-FR"/>
                <w14:ligatures w14:val="none"/>
              </w:rPr>
              <w:t>(</w:t>
            </w:r>
            <w:r w:rsidR="0055618C" w:rsidRPr="007728C5">
              <w:rPr>
                <w:rFonts w:ascii="Arial" w:eastAsia="Times New Roman" w:hAnsi="Arial" w:cs="Arial"/>
                <w:color w:val="000000"/>
                <w:kern w:val="0"/>
                <w:sz w:val="20"/>
                <w:lang w:eastAsia="fr-FR"/>
                <w14:ligatures w14:val="none"/>
              </w:rPr>
              <w:t>89.1</w:t>
            </w:r>
            <w:r w:rsidR="00275C08" w:rsidRPr="007728C5">
              <w:rPr>
                <w:rFonts w:ascii="Arial" w:eastAsia="Times New Roman" w:hAnsi="Arial" w:cs="Arial"/>
                <w:color w:val="000000"/>
                <w:kern w:val="0"/>
                <w:sz w:val="20"/>
                <w:lang w:eastAsia="fr-FR"/>
                <w14:ligatures w14:val="none"/>
              </w:rPr>
              <w:t>)</w:t>
            </w:r>
          </w:p>
        </w:tc>
      </w:tr>
      <w:tr w:rsidR="0050273E" w:rsidRPr="007728C5" w14:paraId="0027EF4E" w14:textId="77777777" w:rsidTr="007728C5">
        <w:trPr>
          <w:trHeight w:val="284"/>
        </w:trPr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11252" w14:textId="77777777" w:rsidR="00BE2468" w:rsidRPr="007728C5" w:rsidRDefault="00BE2468" w:rsidP="00F57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lang w:eastAsia="fr-FR"/>
                <w14:ligatures w14:val="none"/>
              </w:rPr>
            </w:pPr>
            <w:r w:rsidRPr="007728C5">
              <w:rPr>
                <w:rFonts w:ascii="Arial" w:eastAsia="Times New Roman" w:hAnsi="Arial" w:cs="Arial"/>
                <w:color w:val="000000"/>
                <w:kern w:val="0"/>
                <w:sz w:val="20"/>
                <w:lang w:eastAsia="fr-FR"/>
                <w14:ligatures w14:val="none"/>
              </w:rPr>
              <w:t xml:space="preserve">Nonsense </w:t>
            </w:r>
            <w:r w:rsidRPr="007728C5">
              <w:rPr>
                <w:rFonts w:ascii="Arial" w:eastAsia="Times New Roman" w:hAnsi="Arial" w:cs="Arial"/>
                <w:color w:val="000000"/>
                <w:kern w:val="0"/>
                <w:sz w:val="20"/>
                <w:vertAlign w:val="superscript"/>
                <w:lang w:eastAsia="fr-FR"/>
                <w14:ligatures w14:val="none"/>
              </w:rPr>
              <w:t>(7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8B319" w14:textId="498795B2" w:rsidR="00BE2468" w:rsidRPr="007728C5" w:rsidRDefault="00BE2468" w:rsidP="00F57C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lang w:eastAsia="fr-FR"/>
                <w14:ligatures w14:val="none"/>
              </w:rPr>
            </w:pPr>
            <w:r w:rsidRPr="007728C5">
              <w:rPr>
                <w:rFonts w:ascii="Arial" w:eastAsia="Times New Roman" w:hAnsi="Arial" w:cs="Arial"/>
                <w:color w:val="000000"/>
                <w:kern w:val="0"/>
                <w:sz w:val="20"/>
                <w:lang w:eastAsia="fr-FR"/>
                <w14:ligatures w14:val="none"/>
              </w:rPr>
              <w:t>3</w:t>
            </w:r>
            <w:r w:rsidR="00275C08" w:rsidRPr="007728C5">
              <w:rPr>
                <w:rFonts w:ascii="Arial" w:eastAsia="Times New Roman" w:hAnsi="Arial" w:cs="Arial"/>
                <w:color w:val="000000"/>
                <w:kern w:val="0"/>
                <w:sz w:val="20"/>
                <w:lang w:eastAsia="fr-FR"/>
                <w14:ligatures w14:val="none"/>
              </w:rPr>
              <w:t xml:space="preserve"> (2.0)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BA1B9" w14:textId="366D0E4B" w:rsidR="00BE2468" w:rsidRPr="007728C5" w:rsidRDefault="0055618C" w:rsidP="00F57C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lang w:eastAsia="fr-FR"/>
                <w14:ligatures w14:val="none"/>
              </w:rPr>
            </w:pPr>
            <w:r w:rsidRPr="007728C5">
              <w:rPr>
                <w:rFonts w:ascii="Arial" w:eastAsia="Times New Roman" w:hAnsi="Arial" w:cs="Arial"/>
                <w:color w:val="000000"/>
                <w:kern w:val="0"/>
                <w:sz w:val="20"/>
                <w:lang w:eastAsia="fr-FR"/>
                <w14:ligatures w14:val="none"/>
              </w:rPr>
              <w:t>5</w:t>
            </w:r>
            <w:r w:rsidR="00275C08" w:rsidRPr="007728C5">
              <w:rPr>
                <w:rFonts w:ascii="Arial" w:eastAsia="Times New Roman" w:hAnsi="Arial" w:cs="Arial"/>
                <w:color w:val="000000"/>
                <w:kern w:val="0"/>
                <w:sz w:val="20"/>
                <w:lang w:eastAsia="fr-FR"/>
                <w14:ligatures w14:val="none"/>
              </w:rPr>
              <w:t xml:space="preserve"> (</w:t>
            </w:r>
            <w:r w:rsidRPr="007728C5">
              <w:rPr>
                <w:rFonts w:ascii="Arial" w:eastAsia="Times New Roman" w:hAnsi="Arial" w:cs="Arial"/>
                <w:color w:val="000000"/>
                <w:kern w:val="0"/>
                <w:sz w:val="20"/>
                <w:lang w:eastAsia="fr-FR"/>
                <w14:ligatures w14:val="none"/>
              </w:rPr>
              <w:t>1.1</w:t>
            </w:r>
            <w:r w:rsidR="00275C08" w:rsidRPr="007728C5">
              <w:rPr>
                <w:rFonts w:ascii="Arial" w:eastAsia="Times New Roman" w:hAnsi="Arial" w:cs="Arial"/>
                <w:color w:val="000000"/>
                <w:kern w:val="0"/>
                <w:sz w:val="20"/>
                <w:lang w:eastAsia="fr-FR"/>
                <w14:ligatures w14:val="none"/>
              </w:rPr>
              <w:t>)</w:t>
            </w:r>
          </w:p>
        </w:tc>
      </w:tr>
      <w:tr w:rsidR="0050273E" w:rsidRPr="007728C5" w14:paraId="3895C777" w14:textId="77777777" w:rsidTr="007728C5">
        <w:trPr>
          <w:trHeight w:val="284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468D" w14:textId="77777777" w:rsidR="00BE2468" w:rsidRPr="007728C5" w:rsidRDefault="00BE2468" w:rsidP="00F57C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lang w:eastAsia="fr-FR"/>
                <w14:ligatures w14:val="none"/>
              </w:rPr>
            </w:pPr>
            <w:r w:rsidRPr="007728C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lang w:eastAsia="fr-FR"/>
                <w14:ligatures w14:val="none"/>
              </w:rPr>
              <w:t>Tot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4013" w14:textId="1B5375B6" w:rsidR="00BE2468" w:rsidRPr="007728C5" w:rsidRDefault="00386382" w:rsidP="00F5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lang w:eastAsia="fr-FR"/>
                <w14:ligatures w14:val="none"/>
              </w:rPr>
            </w:pPr>
            <w:r w:rsidRPr="007728C5"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lang w:eastAsia="fr-FR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lang w:eastAsia="fr-FR"/>
                <w14:ligatures w14:val="none"/>
              </w:rPr>
              <w:t>50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1198" w14:textId="452DA364" w:rsidR="00BE2468" w:rsidRPr="007728C5" w:rsidRDefault="00386382" w:rsidP="00F5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lang w:eastAsia="fr-FR"/>
                <w14:ligatures w14:val="none"/>
              </w:rPr>
            </w:pPr>
            <w:r w:rsidRPr="007728C5"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lang w:eastAsia="fr-FR"/>
                <w14:ligatures w14:val="none"/>
              </w:rPr>
              <w:t>4</w:t>
            </w:r>
            <w:r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lang w:eastAsia="fr-FR"/>
                <w14:ligatures w14:val="none"/>
              </w:rPr>
              <w:t>50</w:t>
            </w:r>
          </w:p>
        </w:tc>
      </w:tr>
    </w:tbl>
    <w:p w14:paraId="6511F280" w14:textId="77777777" w:rsidR="00BE2468" w:rsidRPr="007728C5" w:rsidRDefault="00BE2468" w:rsidP="00BE2468">
      <w:pPr>
        <w:rPr>
          <w:rFonts w:ascii="Arial" w:hAnsi="Arial" w:cs="Arial"/>
          <w:b/>
          <w:bCs/>
          <w:lang w:val="en-US"/>
        </w:rPr>
      </w:pPr>
    </w:p>
    <w:p w14:paraId="2129D783" w14:textId="759151A4" w:rsidR="00281FFB" w:rsidRPr="007728C5" w:rsidRDefault="00281FFB" w:rsidP="0093342C">
      <w:pPr>
        <w:rPr>
          <w:rFonts w:ascii="Arial" w:hAnsi="Arial" w:cs="Arial"/>
          <w:b/>
          <w:bCs/>
          <w:lang w:val="en-US"/>
        </w:rPr>
      </w:pPr>
    </w:p>
    <w:sectPr w:rsidR="00281FFB" w:rsidRPr="007728C5" w:rsidSect="00831E13">
      <w:pgSz w:w="11906" w:h="16838"/>
      <w:pgMar w:top="680" w:right="709" w:bottom="1418" w:left="992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B16"/>
    <w:rsid w:val="00010BE1"/>
    <w:rsid w:val="000211FD"/>
    <w:rsid w:val="000227E5"/>
    <w:rsid w:val="00027777"/>
    <w:rsid w:val="00080B8B"/>
    <w:rsid w:val="000D233A"/>
    <w:rsid w:val="00113E54"/>
    <w:rsid w:val="00144BF4"/>
    <w:rsid w:val="001676D3"/>
    <w:rsid w:val="001A26AD"/>
    <w:rsid w:val="001F7FD9"/>
    <w:rsid w:val="00203362"/>
    <w:rsid w:val="00275C08"/>
    <w:rsid w:val="00281FFB"/>
    <w:rsid w:val="00292B2B"/>
    <w:rsid w:val="003542B1"/>
    <w:rsid w:val="003860AA"/>
    <w:rsid w:val="00386382"/>
    <w:rsid w:val="003A7555"/>
    <w:rsid w:val="00403BE0"/>
    <w:rsid w:val="00417DC1"/>
    <w:rsid w:val="004419F2"/>
    <w:rsid w:val="00457E8B"/>
    <w:rsid w:val="00482A16"/>
    <w:rsid w:val="0049548E"/>
    <w:rsid w:val="0050273E"/>
    <w:rsid w:val="00504D72"/>
    <w:rsid w:val="0055618C"/>
    <w:rsid w:val="00572B16"/>
    <w:rsid w:val="005814B1"/>
    <w:rsid w:val="005C4BC9"/>
    <w:rsid w:val="006244D4"/>
    <w:rsid w:val="00685AD4"/>
    <w:rsid w:val="006B4519"/>
    <w:rsid w:val="006C19BE"/>
    <w:rsid w:val="006C5580"/>
    <w:rsid w:val="006E1852"/>
    <w:rsid w:val="006F5857"/>
    <w:rsid w:val="00715235"/>
    <w:rsid w:val="00716AE1"/>
    <w:rsid w:val="00722C56"/>
    <w:rsid w:val="00747E7B"/>
    <w:rsid w:val="0075107D"/>
    <w:rsid w:val="007653E9"/>
    <w:rsid w:val="007728C5"/>
    <w:rsid w:val="00781B3D"/>
    <w:rsid w:val="007829F5"/>
    <w:rsid w:val="00782EA8"/>
    <w:rsid w:val="00790456"/>
    <w:rsid w:val="007A78F5"/>
    <w:rsid w:val="007B18EC"/>
    <w:rsid w:val="007D7625"/>
    <w:rsid w:val="007F038E"/>
    <w:rsid w:val="00831E13"/>
    <w:rsid w:val="008360E4"/>
    <w:rsid w:val="00851908"/>
    <w:rsid w:val="008619C6"/>
    <w:rsid w:val="008840C4"/>
    <w:rsid w:val="008B1E0A"/>
    <w:rsid w:val="008C75D8"/>
    <w:rsid w:val="008D1563"/>
    <w:rsid w:val="008D446D"/>
    <w:rsid w:val="008E09B8"/>
    <w:rsid w:val="0090535A"/>
    <w:rsid w:val="00913862"/>
    <w:rsid w:val="0093342C"/>
    <w:rsid w:val="0093560E"/>
    <w:rsid w:val="00940240"/>
    <w:rsid w:val="00947CFC"/>
    <w:rsid w:val="009F3D69"/>
    <w:rsid w:val="00A27930"/>
    <w:rsid w:val="00A33C98"/>
    <w:rsid w:val="00A355C8"/>
    <w:rsid w:val="00A40686"/>
    <w:rsid w:val="00A41C99"/>
    <w:rsid w:val="00A86F23"/>
    <w:rsid w:val="00AA0A25"/>
    <w:rsid w:val="00AB54AF"/>
    <w:rsid w:val="00AB78F6"/>
    <w:rsid w:val="00AC074E"/>
    <w:rsid w:val="00AD5FDB"/>
    <w:rsid w:val="00B35849"/>
    <w:rsid w:val="00B50369"/>
    <w:rsid w:val="00B6323C"/>
    <w:rsid w:val="00B955C6"/>
    <w:rsid w:val="00BB03DD"/>
    <w:rsid w:val="00BE1CDD"/>
    <w:rsid w:val="00BE2468"/>
    <w:rsid w:val="00C03EBE"/>
    <w:rsid w:val="00C20045"/>
    <w:rsid w:val="00C443C9"/>
    <w:rsid w:val="00C607BD"/>
    <w:rsid w:val="00CA36C6"/>
    <w:rsid w:val="00CB19DF"/>
    <w:rsid w:val="00CB7DB1"/>
    <w:rsid w:val="00CF4C30"/>
    <w:rsid w:val="00D042FB"/>
    <w:rsid w:val="00D84C16"/>
    <w:rsid w:val="00DB215B"/>
    <w:rsid w:val="00EC06D8"/>
    <w:rsid w:val="00ED0165"/>
    <w:rsid w:val="00EE3C1D"/>
    <w:rsid w:val="00F14F33"/>
    <w:rsid w:val="00F204B5"/>
    <w:rsid w:val="00F57CEC"/>
    <w:rsid w:val="00F82571"/>
    <w:rsid w:val="00FB632F"/>
    <w:rsid w:val="00FD1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D66B85"/>
  <w15:chartTrackingRefBased/>
  <w15:docId w15:val="{E724900D-8098-6B4F-8847-ACA39775C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572B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72B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72B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72B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72B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72B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72B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72B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72B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72B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572B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572B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572B16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572B16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572B16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572B16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572B16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572B16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572B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572B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72B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572B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572B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572B16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572B16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572B16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72B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72B16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572B16"/>
    <w:rPr>
      <w:b/>
      <w:bCs/>
      <w:smallCaps/>
      <w:color w:val="0F4761" w:themeColor="accent1" w:themeShade="BF"/>
      <w:spacing w:val="5"/>
    </w:rPr>
  </w:style>
  <w:style w:type="character" w:styleId="Marquedecommentaire">
    <w:name w:val="annotation reference"/>
    <w:basedOn w:val="Policepardfaut"/>
    <w:uiPriority w:val="99"/>
    <w:semiHidden/>
    <w:unhideWhenUsed/>
    <w:rsid w:val="00457E8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57E8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57E8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57E8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57E8B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D5F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D5FDB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4419F2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CA36C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76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3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0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25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54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9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6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0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4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2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5</Words>
  <Characters>1239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 Bitan</dc:creator>
  <cp:keywords/>
  <dc:description/>
  <cp:lastModifiedBy>cmdhaenens@gmail.com</cp:lastModifiedBy>
  <cp:revision>2</cp:revision>
  <cp:lastPrinted>2024-10-12T08:24:00Z</cp:lastPrinted>
  <dcterms:created xsi:type="dcterms:W3CDTF">2025-05-30T13:26:00Z</dcterms:created>
  <dcterms:modified xsi:type="dcterms:W3CDTF">2025-05-30T13:26:00Z</dcterms:modified>
</cp:coreProperties>
</file>